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6713" w:rsidRPr="002004BD" w:rsidRDefault="00846713" w:rsidP="00846713">
      <w:pPr>
        <w:spacing w:line="360" w:lineRule="auto"/>
        <w:jc w:val="center"/>
        <w:rPr>
          <w:b/>
        </w:rPr>
      </w:pPr>
      <w:r w:rsidRPr="002004BD">
        <w:rPr>
          <w:b/>
          <w:sz w:val="28"/>
          <w:szCs w:val="28"/>
        </w:rPr>
        <w:t>Delusion-proneness displays comorbidity with traits of Autistic-Spectrum Disorders and ADHD</w:t>
      </w:r>
    </w:p>
    <w:p w:rsidR="00846713" w:rsidRDefault="00846713" w:rsidP="00846713">
      <w:pPr>
        <w:rPr>
          <w:b/>
          <w:sz w:val="24"/>
          <w:szCs w:val="24"/>
          <w:lang w:val="en-US"/>
        </w:rPr>
      </w:pPr>
    </w:p>
    <w:p w:rsidR="00846713" w:rsidRPr="00EB59A6" w:rsidRDefault="00846713" w:rsidP="00846713">
      <w:pPr>
        <w:rPr>
          <w:sz w:val="24"/>
          <w:szCs w:val="24"/>
          <w:lang w:val="en-US"/>
        </w:rPr>
      </w:pPr>
      <w:bookmarkStart w:id="0" w:name="_GoBack"/>
      <w:bookmarkEnd w:id="0"/>
      <w:r w:rsidRPr="00EB59A6">
        <w:rPr>
          <w:b/>
          <w:sz w:val="24"/>
          <w:szCs w:val="24"/>
          <w:lang w:val="en-US"/>
        </w:rPr>
        <w:t>S4 Table</w:t>
      </w:r>
      <w:r>
        <w:rPr>
          <w:b/>
          <w:sz w:val="24"/>
          <w:szCs w:val="24"/>
          <w:lang w:val="en-US"/>
        </w:rPr>
        <w:t>.</w:t>
      </w:r>
      <w:r w:rsidRPr="00EB59A6">
        <w:rPr>
          <w:sz w:val="24"/>
          <w:szCs w:val="24"/>
          <w:lang w:val="en-US"/>
        </w:rPr>
        <w:t xml:space="preserve"> </w:t>
      </w:r>
      <w:r w:rsidRPr="00EB59A6">
        <w:rPr>
          <w:b/>
          <w:sz w:val="24"/>
          <w:szCs w:val="24"/>
          <w:lang w:val="en-US"/>
        </w:rPr>
        <w:t>Correlations between the different factors from the 7-factor model analysis (full questionnaires)</w:t>
      </w:r>
    </w:p>
    <w:tbl>
      <w:tblPr>
        <w:tblW w:w="864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2404"/>
        <w:gridCol w:w="1016"/>
        <w:gridCol w:w="974"/>
        <w:gridCol w:w="970"/>
        <w:gridCol w:w="1156"/>
      </w:tblGrid>
      <w:tr w:rsidR="00846713" w:rsidRPr="002004BD" w:rsidTr="00D75D7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1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46713" w:rsidRPr="002004BD" w:rsidRDefault="00846713" w:rsidP="00D75D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val="en-US" w:eastAsia="en-GB"/>
              </w:rPr>
              <w:t>Two-Tailed</w:t>
            </w:r>
          </w:p>
        </w:tc>
      </w:tr>
      <w:tr w:rsidR="00846713" w:rsidRPr="002004BD" w:rsidTr="00D75D76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val="en-US" w:eastAsia="en-GB"/>
              </w:rPr>
              <w:t>Estimat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val="en-US" w:eastAsia="en-GB"/>
              </w:rPr>
              <w:t>S.E.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val="en-US" w:eastAsia="en-GB"/>
              </w:rPr>
              <w:t>Est./S.E.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val="en-US" w:eastAsia="en-GB"/>
              </w:rPr>
              <w:t>p-value</w:t>
            </w:r>
          </w:p>
        </w:tc>
      </w:tr>
      <w:tr w:rsidR="00846713" w:rsidRPr="002004BD" w:rsidTr="00D75D76">
        <w:trPr>
          <w:trHeight w:val="290"/>
        </w:trPr>
        <w:tc>
          <w:tcPr>
            <w:tcW w:w="212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713" w:rsidRPr="002004BD" w:rsidRDefault="00846713" w:rsidP="00D75D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lang w:val="en-US" w:eastAsia="en-GB"/>
              </w:rPr>
              <w:t>Delusion-proneness with</w:t>
            </w:r>
          </w:p>
        </w:tc>
        <w:tc>
          <w:tcPr>
            <w:tcW w:w="240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lang w:eastAsia="en-GB"/>
              </w:rPr>
              <w:t>Social interaction impairment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lang w:eastAsia="en-GB"/>
              </w:rPr>
              <w:t>0.080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lang w:eastAsia="en-GB"/>
              </w:rPr>
              <w:t>0.053</w:t>
            </w:r>
          </w:p>
        </w:tc>
        <w:tc>
          <w:tcPr>
            <w:tcW w:w="9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lang w:eastAsia="en-GB"/>
              </w:rPr>
              <w:t>1.522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lang w:eastAsia="en-GB"/>
              </w:rPr>
              <w:t>0.128</w:t>
            </w:r>
          </w:p>
        </w:tc>
      </w:tr>
      <w:tr w:rsidR="00846713" w:rsidRPr="002004BD" w:rsidTr="00D75D76">
        <w:trPr>
          <w:trHeight w:val="290"/>
        </w:trPr>
        <w:tc>
          <w:tcPr>
            <w:tcW w:w="21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Focus on detail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0.15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0.03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3.86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0.000</w:t>
            </w:r>
          </w:p>
        </w:tc>
      </w:tr>
      <w:tr w:rsidR="00846713" w:rsidRPr="002004BD" w:rsidTr="00D75D76">
        <w:trPr>
          <w:trHeight w:val="290"/>
        </w:trPr>
        <w:tc>
          <w:tcPr>
            <w:tcW w:w="21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Communication/Social impulsivity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0.24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0.03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6.16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0.000</w:t>
            </w:r>
          </w:p>
        </w:tc>
      </w:tr>
      <w:tr w:rsidR="00846713" w:rsidRPr="002004BD" w:rsidTr="00D75D76">
        <w:trPr>
          <w:trHeight w:val="290"/>
        </w:trPr>
        <w:tc>
          <w:tcPr>
            <w:tcW w:w="21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lang w:eastAsia="en-GB"/>
              </w:rPr>
              <w:t>Theory of mind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lang w:eastAsia="en-GB"/>
              </w:rPr>
              <w:t>-0.02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lang w:eastAsia="en-GB"/>
              </w:rPr>
              <w:t>0.06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lang w:eastAsia="en-GB"/>
              </w:rPr>
              <w:t>-0.337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lang w:eastAsia="en-GB"/>
              </w:rPr>
              <w:t>0.736</w:t>
            </w:r>
          </w:p>
        </w:tc>
      </w:tr>
      <w:tr w:rsidR="00846713" w:rsidRPr="002004BD" w:rsidTr="00D75D76">
        <w:trPr>
          <w:trHeight w:val="290"/>
        </w:trPr>
        <w:tc>
          <w:tcPr>
            <w:tcW w:w="21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Inattentio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0.17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0.04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3.78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0.000</w:t>
            </w:r>
          </w:p>
        </w:tc>
      </w:tr>
      <w:tr w:rsidR="00846713" w:rsidRPr="002004BD" w:rsidTr="00D75D76">
        <w:trPr>
          <w:trHeight w:val="300"/>
        </w:trPr>
        <w:tc>
          <w:tcPr>
            <w:tcW w:w="21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Hyperactivity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0.24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0.03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6.63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0.000</w:t>
            </w:r>
          </w:p>
        </w:tc>
      </w:tr>
      <w:tr w:rsidR="00846713" w:rsidRPr="002004BD" w:rsidTr="00D75D76">
        <w:trPr>
          <w:trHeight w:val="290"/>
        </w:trPr>
        <w:tc>
          <w:tcPr>
            <w:tcW w:w="212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713" w:rsidRPr="002004BD" w:rsidRDefault="00846713" w:rsidP="00D75D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lang w:val="en-US" w:eastAsia="en-GB"/>
              </w:rPr>
              <w:t>Hyperactivity with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lang w:eastAsia="en-GB"/>
              </w:rPr>
              <w:t>Social interaction impairment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lang w:eastAsia="en-GB"/>
              </w:rPr>
              <w:t>0.07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lang w:eastAsia="en-GB"/>
              </w:rPr>
              <w:t>0.05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lang w:eastAsia="en-GB"/>
              </w:rPr>
              <w:t>1.39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lang w:eastAsia="en-GB"/>
              </w:rPr>
              <w:t>0.163</w:t>
            </w:r>
          </w:p>
        </w:tc>
      </w:tr>
      <w:tr w:rsidR="00846713" w:rsidRPr="002004BD" w:rsidTr="00D75D76">
        <w:trPr>
          <w:trHeight w:val="290"/>
        </w:trPr>
        <w:tc>
          <w:tcPr>
            <w:tcW w:w="212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lang w:eastAsia="en-GB"/>
              </w:rPr>
              <w:t>Focus on detail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lang w:eastAsia="en-GB"/>
              </w:rPr>
              <w:t>0.09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lang w:eastAsia="en-GB"/>
              </w:rPr>
              <w:t>0.04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lang w:eastAsia="en-GB"/>
              </w:rPr>
              <w:t>2.33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lang w:eastAsia="en-GB"/>
              </w:rPr>
              <w:t>0.020</w:t>
            </w:r>
          </w:p>
        </w:tc>
      </w:tr>
      <w:tr w:rsidR="00846713" w:rsidRPr="002004BD" w:rsidTr="00D75D76">
        <w:trPr>
          <w:trHeight w:val="290"/>
        </w:trPr>
        <w:tc>
          <w:tcPr>
            <w:tcW w:w="212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Communication/Social impulsivity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0.30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0.04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7.50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0.000</w:t>
            </w:r>
          </w:p>
        </w:tc>
      </w:tr>
      <w:tr w:rsidR="00846713" w:rsidRPr="002004BD" w:rsidTr="00D75D76">
        <w:trPr>
          <w:trHeight w:val="290"/>
        </w:trPr>
        <w:tc>
          <w:tcPr>
            <w:tcW w:w="212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lang w:eastAsia="en-GB"/>
              </w:rPr>
              <w:t>Theory of mind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lang w:eastAsia="en-GB"/>
              </w:rPr>
              <w:t>0.02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lang w:eastAsia="en-GB"/>
              </w:rPr>
              <w:t>0.05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lang w:eastAsia="en-GB"/>
              </w:rPr>
              <w:t>0.48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lang w:eastAsia="en-GB"/>
              </w:rPr>
              <w:t>0.625</w:t>
            </w:r>
          </w:p>
        </w:tc>
      </w:tr>
      <w:tr w:rsidR="00846713" w:rsidRPr="002004BD" w:rsidTr="00D75D76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Inatten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0.19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0.04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4.66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0.000</w:t>
            </w:r>
          </w:p>
        </w:tc>
      </w:tr>
      <w:tr w:rsidR="00846713" w:rsidRPr="002004BD" w:rsidTr="00D75D76">
        <w:trPr>
          <w:trHeight w:val="290"/>
        </w:trPr>
        <w:tc>
          <w:tcPr>
            <w:tcW w:w="212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713" w:rsidRPr="002004BD" w:rsidRDefault="00846713" w:rsidP="00D75D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lang w:val="en-US" w:eastAsia="en-GB"/>
              </w:rPr>
              <w:t>Inattention with</w:t>
            </w:r>
          </w:p>
        </w:tc>
        <w:tc>
          <w:tcPr>
            <w:tcW w:w="240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Social interaction impairment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0.211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0.053</w:t>
            </w:r>
          </w:p>
        </w:tc>
        <w:tc>
          <w:tcPr>
            <w:tcW w:w="9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3.996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0.000</w:t>
            </w:r>
          </w:p>
        </w:tc>
      </w:tr>
      <w:tr w:rsidR="00846713" w:rsidRPr="002004BD" w:rsidTr="00D75D76">
        <w:trPr>
          <w:trHeight w:val="290"/>
        </w:trPr>
        <w:tc>
          <w:tcPr>
            <w:tcW w:w="21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Focus on detail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-0.08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0.04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-2.02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0.043</w:t>
            </w:r>
          </w:p>
        </w:tc>
      </w:tr>
      <w:tr w:rsidR="00846713" w:rsidRPr="002004BD" w:rsidTr="00D75D76">
        <w:trPr>
          <w:trHeight w:val="290"/>
        </w:trPr>
        <w:tc>
          <w:tcPr>
            <w:tcW w:w="21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Communication/Social impulsivity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0.20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0.04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4.80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0.000</w:t>
            </w:r>
          </w:p>
        </w:tc>
      </w:tr>
      <w:tr w:rsidR="00846713" w:rsidRPr="002004BD" w:rsidTr="00D75D76">
        <w:trPr>
          <w:trHeight w:val="300"/>
        </w:trPr>
        <w:tc>
          <w:tcPr>
            <w:tcW w:w="21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lang w:eastAsia="en-GB"/>
              </w:rPr>
              <w:t>Theory of mind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lang w:eastAsia="en-GB"/>
              </w:rPr>
              <w:t>0.06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lang w:eastAsia="en-GB"/>
              </w:rPr>
              <w:t>0.05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lang w:eastAsia="en-GB"/>
              </w:rPr>
              <w:t>1.30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lang w:eastAsia="en-GB"/>
              </w:rPr>
              <w:t>0.194</w:t>
            </w:r>
          </w:p>
        </w:tc>
      </w:tr>
      <w:tr w:rsidR="00846713" w:rsidRPr="002004BD" w:rsidTr="00D75D76">
        <w:trPr>
          <w:trHeight w:val="290"/>
        </w:trPr>
        <w:tc>
          <w:tcPr>
            <w:tcW w:w="212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713" w:rsidRPr="002004BD" w:rsidRDefault="00846713" w:rsidP="00D75D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lang w:val="en-US" w:eastAsia="en-GB"/>
              </w:rPr>
              <w:t>Theory of mind with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Social interaction impairment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0.35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0.04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8.64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0.000</w:t>
            </w:r>
          </w:p>
        </w:tc>
      </w:tr>
      <w:tr w:rsidR="00846713" w:rsidRPr="002004BD" w:rsidTr="00D75D76">
        <w:trPr>
          <w:trHeight w:val="290"/>
        </w:trPr>
        <w:tc>
          <w:tcPr>
            <w:tcW w:w="212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lang w:eastAsia="en-GB"/>
              </w:rPr>
              <w:t>Focus on detail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lang w:eastAsia="en-GB"/>
              </w:rPr>
              <w:t>-0.04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lang w:eastAsia="en-GB"/>
              </w:rPr>
              <w:t>0.05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lang w:eastAsia="en-GB"/>
              </w:rPr>
              <w:t>-0.78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lang w:eastAsia="en-GB"/>
              </w:rPr>
              <w:t>0.430</w:t>
            </w:r>
          </w:p>
        </w:tc>
      </w:tr>
      <w:tr w:rsidR="00846713" w:rsidRPr="002004BD" w:rsidTr="00D75D76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Communication/Social impulsivit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0.09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0.04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2.13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0.033</w:t>
            </w:r>
          </w:p>
        </w:tc>
      </w:tr>
      <w:tr w:rsidR="00846713" w:rsidRPr="002004BD" w:rsidTr="00D75D76">
        <w:trPr>
          <w:trHeight w:val="420"/>
        </w:trPr>
        <w:tc>
          <w:tcPr>
            <w:tcW w:w="212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713" w:rsidRPr="002004BD" w:rsidRDefault="00846713" w:rsidP="00D75D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lang w:eastAsia="en-GB"/>
              </w:rPr>
              <w:t>Communication/Social impulsivity with</w:t>
            </w:r>
          </w:p>
        </w:tc>
        <w:tc>
          <w:tcPr>
            <w:tcW w:w="240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Social interaction impairment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0.106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0.048</w:t>
            </w:r>
          </w:p>
        </w:tc>
        <w:tc>
          <w:tcPr>
            <w:tcW w:w="9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2.235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0.025</w:t>
            </w:r>
          </w:p>
        </w:tc>
      </w:tr>
      <w:tr w:rsidR="00846713" w:rsidRPr="002004BD" w:rsidTr="00D75D76">
        <w:trPr>
          <w:trHeight w:val="450"/>
        </w:trPr>
        <w:tc>
          <w:tcPr>
            <w:tcW w:w="21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Focus on detail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0.11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0.04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2.537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b/>
                <w:bCs/>
                <w:lang w:eastAsia="en-GB"/>
              </w:rPr>
              <w:t>0.011</w:t>
            </w:r>
          </w:p>
        </w:tc>
      </w:tr>
      <w:tr w:rsidR="00846713" w:rsidRPr="002004BD" w:rsidTr="00D75D76">
        <w:trPr>
          <w:trHeight w:val="5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6713" w:rsidRPr="002004BD" w:rsidRDefault="00846713" w:rsidP="00D75D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lang w:eastAsia="en-GB"/>
              </w:rPr>
              <w:t>Focus on details with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lang w:eastAsia="en-GB"/>
              </w:rPr>
              <w:t>Social interaction impairment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lang w:eastAsia="en-GB"/>
              </w:rPr>
              <w:t>0.05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lang w:eastAsia="en-GB"/>
              </w:rPr>
              <w:t>0.05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lang w:eastAsia="en-GB"/>
              </w:rPr>
              <w:t>0.97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6713" w:rsidRPr="002004BD" w:rsidRDefault="00846713" w:rsidP="00D75D76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2004BD">
              <w:rPr>
                <w:rFonts w:ascii="Calibri" w:eastAsia="Times New Roman" w:hAnsi="Calibri" w:cs="Calibri"/>
                <w:lang w:eastAsia="en-GB"/>
              </w:rPr>
              <w:t>0.331</w:t>
            </w:r>
          </w:p>
        </w:tc>
      </w:tr>
    </w:tbl>
    <w:p w:rsidR="00846713" w:rsidRPr="002004BD" w:rsidRDefault="00846713" w:rsidP="00846713">
      <w:pPr>
        <w:spacing w:line="240" w:lineRule="auto"/>
        <w:contextualSpacing/>
        <w:rPr>
          <w:b/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/>
        <w:t>S</w:t>
      </w:r>
      <w:r w:rsidRPr="00EB59A6">
        <w:rPr>
          <w:sz w:val="24"/>
          <w:szCs w:val="24"/>
          <w:lang w:val="en-US"/>
        </w:rPr>
        <w:t>ignificant correlations reported in bold</w:t>
      </w:r>
    </w:p>
    <w:p w:rsidR="00C51854" w:rsidRDefault="00846713"/>
    <w:sectPr w:rsidR="00C518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713"/>
    <w:rsid w:val="00846713"/>
    <w:rsid w:val="0093474B"/>
    <w:rsid w:val="00AD421D"/>
    <w:rsid w:val="00DF66A8"/>
    <w:rsid w:val="00F77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17320A-2A8D-431B-8E65-69A96DB97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67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</dc:creator>
  <cp:keywords/>
  <dc:description/>
  <cp:lastModifiedBy>Ana</cp:lastModifiedBy>
  <cp:revision>1</cp:revision>
  <dcterms:created xsi:type="dcterms:W3CDTF">2017-05-08T10:15:00Z</dcterms:created>
  <dcterms:modified xsi:type="dcterms:W3CDTF">2017-05-08T10:22:00Z</dcterms:modified>
</cp:coreProperties>
</file>